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2810E" w14:textId="77777777" w:rsidR="00BB1FFD" w:rsidRDefault="00BB1FFD" w:rsidP="00BB1F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0"/>
        <w:gridCol w:w="4730"/>
      </w:tblGrid>
      <w:tr w:rsidR="00BB1FFD" w14:paraId="0C31BF80" w14:textId="77777777" w:rsidTr="0079573E">
        <w:tc>
          <w:tcPr>
            <w:tcW w:w="4675" w:type="dxa"/>
          </w:tcPr>
          <w:p w14:paraId="03DDC105" w14:textId="77777777" w:rsidR="00BB1FFD" w:rsidRDefault="00BB1FFD" w:rsidP="0079573E">
            <w:pPr>
              <w:rPr>
                <w:noProof/>
              </w:rPr>
            </w:pPr>
            <w:r w:rsidRPr="00984182">
              <w:rPr>
                <w:b/>
                <w:bCs/>
              </w:rPr>
              <w:t>A.</w:t>
            </w:r>
            <w:r>
              <w:t xml:space="preserve"> Zoom of the 6mer peaks in the SID spectra </w:t>
            </w:r>
          </w:p>
          <w:p w14:paraId="6D428281" w14:textId="77777777" w:rsidR="00BB1FFD" w:rsidRDefault="00BB1FFD" w:rsidP="0079573E">
            <w:r>
              <w:rPr>
                <w:noProof/>
              </w:rPr>
              <w:drawing>
                <wp:inline distT="0" distB="0" distL="0" distR="0" wp14:anchorId="01052810" wp14:editId="275DEBF3">
                  <wp:extent cx="2768744" cy="2019534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4900" cy="20240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B9576B7" w14:textId="77777777" w:rsidR="00BB1FFD" w:rsidRDefault="00BB1FFD" w:rsidP="0079573E">
            <w:pPr>
              <w:rPr>
                <w:noProof/>
              </w:rPr>
            </w:pPr>
            <w:r>
              <w:rPr>
                <w:b/>
                <w:bCs/>
              </w:rPr>
              <w:t>B</w:t>
            </w:r>
            <w:r w:rsidRPr="00984182">
              <w:rPr>
                <w:b/>
                <w:bCs/>
              </w:rPr>
              <w:t>.</w:t>
            </w:r>
            <w:r>
              <w:t xml:space="preserve"> Average ligand per 1mer </w:t>
            </w:r>
          </w:p>
          <w:p w14:paraId="1FF81B08" w14:textId="7A56E9A0" w:rsidR="00BB1FFD" w:rsidRDefault="00E72D0C" w:rsidP="0079573E">
            <w:r w:rsidRPr="00E72D0C">
              <w:rPr>
                <w:noProof/>
              </w:rPr>
              <w:drawing>
                <wp:inline distT="0" distB="0" distL="0" distR="0" wp14:anchorId="700F9635" wp14:editId="4F8BCA52">
                  <wp:extent cx="2866616" cy="2413222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63" t="6956" r="12455" b="4741"/>
                          <a:stretch/>
                        </pic:blipFill>
                        <pic:spPr bwMode="auto">
                          <a:xfrm>
                            <a:off x="0" y="0"/>
                            <a:ext cx="2896797" cy="24386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8C50D0" w14:textId="7F0A1EB4" w:rsidR="00BB1FFD" w:rsidRDefault="00ED5891" w:rsidP="00BB1FFD">
      <w:r>
        <w:rPr>
          <w:b/>
          <w:bCs/>
        </w:rPr>
        <w:t xml:space="preserve">S1 </w:t>
      </w:r>
      <w:r w:rsidR="00BB1FFD" w:rsidRPr="001305E7">
        <w:rPr>
          <w:b/>
          <w:bCs/>
        </w:rPr>
        <w:t>Fig</w:t>
      </w:r>
      <w:r>
        <w:rPr>
          <w:b/>
          <w:bCs/>
        </w:rPr>
        <w:t xml:space="preserve">. </w:t>
      </w:r>
      <w:r w:rsidR="00BC0434">
        <w:rPr>
          <w:b/>
        </w:rPr>
        <w:t>Exebryl-1 m</w:t>
      </w:r>
      <w:r w:rsidR="00BC0434" w:rsidRPr="00BC0434">
        <w:rPr>
          <w:b/>
        </w:rPr>
        <w:t>ass addition on the nsp15 hexamer</w:t>
      </w:r>
      <w:r w:rsidR="00BC0434">
        <w:t xml:space="preserve">. </w:t>
      </w:r>
      <w:r w:rsidR="00BB1FFD" w:rsidRPr="000248FA">
        <w:rPr>
          <w:b/>
          <w:bCs/>
        </w:rPr>
        <w:t>A)</w:t>
      </w:r>
      <w:r w:rsidR="00BB1FFD">
        <w:rPr>
          <w:b/>
          <w:bCs/>
        </w:rPr>
        <w:t xml:space="preserve"> </w:t>
      </w:r>
      <w:r w:rsidR="00BB1FFD">
        <w:t>Zoom-in view of the 6mers peaks</w:t>
      </w:r>
      <w:r w:rsidR="0012583B">
        <w:t xml:space="preserve"> from SID spectra at different E</w:t>
      </w:r>
      <w:r w:rsidR="00BB1FFD">
        <w:t>xebryl-1 concentration. Significant mass increase was detected as ligand concentration increased, as seen by the shift of all peaks to the right.</w:t>
      </w:r>
      <w:r w:rsidR="00BB1FFD" w:rsidRPr="001E6E0A">
        <w:rPr>
          <w:b/>
          <w:bCs/>
        </w:rPr>
        <w:t xml:space="preserve"> </w:t>
      </w:r>
      <w:r w:rsidR="00BB1FFD">
        <w:rPr>
          <w:b/>
          <w:bCs/>
        </w:rPr>
        <w:t>B</w:t>
      </w:r>
      <w:r w:rsidR="00BB1FFD" w:rsidRPr="000248FA">
        <w:rPr>
          <w:b/>
          <w:bCs/>
        </w:rPr>
        <w:t>)</w:t>
      </w:r>
      <w:r w:rsidR="00BB1FFD">
        <w:rPr>
          <w:b/>
          <w:bCs/>
        </w:rPr>
        <w:t xml:space="preserve"> </w:t>
      </w:r>
      <w:r w:rsidR="00BB1FFD">
        <w:t>Average ligand per 1mer based on the data from released 1mers (</w:t>
      </w:r>
      <w:r w:rsidR="00927D67">
        <w:t>filled circles)</w:t>
      </w:r>
      <w:r w:rsidR="00BB1FFD">
        <w:t xml:space="preserve"> and mass shift on the 6mers</w:t>
      </w:r>
      <w:r w:rsidR="00BB1FFD" w:rsidRPr="00F809A4">
        <w:t xml:space="preserve"> </w:t>
      </w:r>
      <w:r w:rsidR="00BB1FFD">
        <w:t>(</w:t>
      </w:r>
      <w:r w:rsidR="00927D67">
        <w:t>open squares</w:t>
      </w:r>
      <w:r w:rsidR="00BB1FFD">
        <w:t>)</w:t>
      </w:r>
      <w:r w:rsidR="00927D67">
        <w:t xml:space="preserve"> from SID (red) and CID (blue)</w:t>
      </w:r>
      <w:r w:rsidR="00BB1FFD">
        <w:t>. The total mass shifts on the 6mer was divided by the ma</w:t>
      </w:r>
      <w:r w:rsidR="0012583B">
        <w:t>ss of E</w:t>
      </w:r>
      <w:r w:rsidR="00BB1FFD">
        <w:t xml:space="preserve">xebryl-1 to yield the total number of ligands. Then the number was further divided by 6 to yield the average ligand per 1mer, assuming all ligands are symmetrically distributed within the 6mer. The mass shifts </w:t>
      </w:r>
      <w:r w:rsidR="0012583B">
        <w:t>correlate</w:t>
      </w:r>
      <w:r w:rsidR="00BB1FFD">
        <w:t xml:space="preserve"> well with the mass shift on </w:t>
      </w:r>
      <w:r w:rsidR="0012583B">
        <w:t>1mers, suggesting E</w:t>
      </w:r>
      <w:r w:rsidR="00BB1FFD">
        <w:t>xebryl-1 binds to all 1mers in the complex symmetrically. The systematic higher values calculated from 6mers</w:t>
      </w:r>
      <w:r w:rsidR="00081FF3">
        <w:t xml:space="preserve"> than from 1mers</w:t>
      </w:r>
      <w:r w:rsidR="00BB1FFD">
        <w:t xml:space="preserve"> are likely due to additional nonspecific salt/solvent addition to the 6mers</w:t>
      </w:r>
      <w:r w:rsidR="00081FF3">
        <w:t xml:space="preserve"> and potential loss of weakly </w:t>
      </w:r>
      <w:r w:rsidR="005F4102">
        <w:t>associated</w:t>
      </w:r>
      <w:r w:rsidR="00081FF3">
        <w:t xml:space="preserve"> exebryl-1</w:t>
      </w:r>
      <w:r w:rsidR="00BB1FFD">
        <w:t>.</w:t>
      </w:r>
      <w:r w:rsidR="00081FF3">
        <w:t xml:space="preserve"> CID consistently showed lower ligand numbers on both 1mers and 6mers</w:t>
      </w:r>
      <w:r w:rsidR="00416BFB">
        <w:t xml:space="preserve">, especially </w:t>
      </w:r>
      <w:r w:rsidR="009028C0">
        <w:t>at</w:t>
      </w:r>
      <w:r w:rsidR="00416BFB">
        <w:t xml:space="preserve"> increas</w:t>
      </w:r>
      <w:r w:rsidR="009028C0">
        <w:t>ed</w:t>
      </w:r>
      <w:r w:rsidR="00416BFB">
        <w:t xml:space="preserve"> ligand concentration</w:t>
      </w:r>
      <w:r w:rsidR="008A410A">
        <w:t>.</w:t>
      </w:r>
    </w:p>
    <w:sectPr w:rsidR="00BB1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034"/>
    <w:rsid w:val="000119AA"/>
    <w:rsid w:val="000248FA"/>
    <w:rsid w:val="000808EA"/>
    <w:rsid w:val="00081FF3"/>
    <w:rsid w:val="000B3034"/>
    <w:rsid w:val="000C1BD2"/>
    <w:rsid w:val="0012583B"/>
    <w:rsid w:val="00126985"/>
    <w:rsid w:val="001305E7"/>
    <w:rsid w:val="0018592C"/>
    <w:rsid w:val="00192E98"/>
    <w:rsid w:val="001E6E0A"/>
    <w:rsid w:val="00224BAB"/>
    <w:rsid w:val="00245A59"/>
    <w:rsid w:val="002C1904"/>
    <w:rsid w:val="002F1724"/>
    <w:rsid w:val="003467A8"/>
    <w:rsid w:val="00370DC9"/>
    <w:rsid w:val="003B385E"/>
    <w:rsid w:val="00416BFB"/>
    <w:rsid w:val="004407CA"/>
    <w:rsid w:val="00451E95"/>
    <w:rsid w:val="004C4906"/>
    <w:rsid w:val="004F7BA8"/>
    <w:rsid w:val="00552DB0"/>
    <w:rsid w:val="00563C85"/>
    <w:rsid w:val="005A4D35"/>
    <w:rsid w:val="005B6965"/>
    <w:rsid w:val="005E0A5C"/>
    <w:rsid w:val="005F4102"/>
    <w:rsid w:val="0063597F"/>
    <w:rsid w:val="00662673"/>
    <w:rsid w:val="006A393A"/>
    <w:rsid w:val="006B4EEE"/>
    <w:rsid w:val="006C05C1"/>
    <w:rsid w:val="006E48D9"/>
    <w:rsid w:val="006F0B6A"/>
    <w:rsid w:val="00711928"/>
    <w:rsid w:val="00724655"/>
    <w:rsid w:val="007351EF"/>
    <w:rsid w:val="007358B6"/>
    <w:rsid w:val="00740590"/>
    <w:rsid w:val="00741CAE"/>
    <w:rsid w:val="00761B87"/>
    <w:rsid w:val="00784D6E"/>
    <w:rsid w:val="007D0CF3"/>
    <w:rsid w:val="00823C7E"/>
    <w:rsid w:val="008331B7"/>
    <w:rsid w:val="00833F73"/>
    <w:rsid w:val="00853EAB"/>
    <w:rsid w:val="00880F2B"/>
    <w:rsid w:val="00892AAE"/>
    <w:rsid w:val="008A410A"/>
    <w:rsid w:val="008A646E"/>
    <w:rsid w:val="008C7346"/>
    <w:rsid w:val="009028C0"/>
    <w:rsid w:val="00904029"/>
    <w:rsid w:val="00926C3E"/>
    <w:rsid w:val="00927D67"/>
    <w:rsid w:val="009449A7"/>
    <w:rsid w:val="00975165"/>
    <w:rsid w:val="00983B6C"/>
    <w:rsid w:val="00984182"/>
    <w:rsid w:val="00994288"/>
    <w:rsid w:val="009A6E0C"/>
    <w:rsid w:val="009E6667"/>
    <w:rsid w:val="009F194E"/>
    <w:rsid w:val="00A050BE"/>
    <w:rsid w:val="00A21FAA"/>
    <w:rsid w:val="00A52210"/>
    <w:rsid w:val="00A53FDB"/>
    <w:rsid w:val="00A76EC3"/>
    <w:rsid w:val="00AB45BC"/>
    <w:rsid w:val="00AC0701"/>
    <w:rsid w:val="00B20B60"/>
    <w:rsid w:val="00B451D6"/>
    <w:rsid w:val="00B741D1"/>
    <w:rsid w:val="00B845AD"/>
    <w:rsid w:val="00B86E1F"/>
    <w:rsid w:val="00BB1FFD"/>
    <w:rsid w:val="00BC0434"/>
    <w:rsid w:val="00BC564C"/>
    <w:rsid w:val="00BD6376"/>
    <w:rsid w:val="00BE5AAD"/>
    <w:rsid w:val="00C42B72"/>
    <w:rsid w:val="00C60F5B"/>
    <w:rsid w:val="00C613E1"/>
    <w:rsid w:val="00C732F9"/>
    <w:rsid w:val="00CC460F"/>
    <w:rsid w:val="00D12066"/>
    <w:rsid w:val="00D25DB6"/>
    <w:rsid w:val="00D5191C"/>
    <w:rsid w:val="00D777B3"/>
    <w:rsid w:val="00D8407A"/>
    <w:rsid w:val="00DD3871"/>
    <w:rsid w:val="00E56CBB"/>
    <w:rsid w:val="00E6040C"/>
    <w:rsid w:val="00E72D0C"/>
    <w:rsid w:val="00E76A89"/>
    <w:rsid w:val="00ED4415"/>
    <w:rsid w:val="00ED5891"/>
    <w:rsid w:val="00F060C2"/>
    <w:rsid w:val="00F325B3"/>
    <w:rsid w:val="00F46EC2"/>
    <w:rsid w:val="00F809A4"/>
    <w:rsid w:val="00F86D22"/>
    <w:rsid w:val="00FB22A6"/>
    <w:rsid w:val="00FB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482A4F"/>
  <w15:chartTrackingRefBased/>
  <w15:docId w15:val="{1E4E2EA7-DFEB-47BD-B146-115E2D35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1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06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41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4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9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735C5637C95C47BFF72592BC8B0989" ma:contentTypeVersion="12" ma:contentTypeDescription="Create a new document." ma:contentTypeScope="" ma:versionID="daaa64d8e9caeb593a14832770c10dff">
  <xsd:schema xmlns:xsd="http://www.w3.org/2001/XMLSchema" xmlns:xs="http://www.w3.org/2001/XMLSchema" xmlns:p="http://schemas.microsoft.com/office/2006/metadata/properties" xmlns:ns3="9594428d-2147-45a4-989c-14c3c6a29d06" xmlns:ns4="028700f0-e746-43d8-99f1-b3ce71959cd4" targetNamespace="http://schemas.microsoft.com/office/2006/metadata/properties" ma:root="true" ma:fieldsID="78e8931dddefc961cd730e2062699ca0" ns3:_="" ns4:_="">
    <xsd:import namespace="9594428d-2147-45a4-989c-14c3c6a29d06"/>
    <xsd:import namespace="028700f0-e746-43d8-99f1-b3ce71959c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Details" minOccurs="0"/>
                <xsd:element ref="ns4:SharedWithUser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94428d-2147-45a4-989c-14c3c6a29d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700f0-e746-43d8-99f1-b3ce71959cd4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F7256D-2670-4C51-90F5-2B1BB82114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DAFC52-28EB-49C6-AEBA-D155C20B05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6D1330F-29F1-4B28-953C-143EE57C70D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6471DD7-A9D7-4917-9DE0-D20E853F5D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94428d-2147-45a4-989c-14c3c6a29d06"/>
    <ds:schemaRef ds:uri="028700f0-e746-43d8-99f1-b3ce71959c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Mowei</dc:creator>
  <cp:keywords/>
  <dc:description/>
  <cp:lastModifiedBy>chn off31</cp:lastModifiedBy>
  <cp:revision>5</cp:revision>
  <dcterms:created xsi:type="dcterms:W3CDTF">2021-01-14T20:47:00Z</dcterms:created>
  <dcterms:modified xsi:type="dcterms:W3CDTF">2021-04-1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735C5637C95C47BFF72592BC8B0989</vt:lpwstr>
  </property>
</Properties>
</file>